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57426" w14:textId="77777777" w:rsidR="00D24CCC" w:rsidRDefault="00D24CCC" w:rsidP="00D24CCC">
      <w:pPr>
        <w:rPr>
          <w:b/>
          <w:bCs/>
        </w:rPr>
      </w:pPr>
      <w:r w:rsidRPr="00A95555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A95555">
        <w:rPr>
          <w:b/>
          <w:bCs/>
        </w:rPr>
        <w:t xml:space="preserve">: </w:t>
      </w:r>
      <w:r>
        <w:rPr>
          <w:b/>
          <w:bCs/>
        </w:rPr>
        <w:t xml:space="preserve">Spearman correlation coefficients for the relationship between adjusted CBCL scores and the measures of alpha diversity. </w:t>
      </w:r>
    </w:p>
    <w:tbl>
      <w:tblPr>
        <w:tblW w:w="3961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50"/>
        <w:gridCol w:w="636"/>
        <w:gridCol w:w="716"/>
        <w:gridCol w:w="716"/>
        <w:gridCol w:w="636"/>
        <w:gridCol w:w="716"/>
        <w:gridCol w:w="716"/>
        <w:gridCol w:w="716"/>
        <w:gridCol w:w="716"/>
      </w:tblGrid>
      <w:tr w:rsidR="00D24CCC" w:rsidRPr="004D5BF7" w14:paraId="26874B79" w14:textId="77777777" w:rsidTr="00F211F0">
        <w:trPr>
          <w:cantSplit/>
          <w:trHeight w:val="2249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D95B99D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textDirection w:val="btLr"/>
            <w:vAlign w:val="bottom"/>
            <w:hideMark/>
          </w:tcPr>
          <w:p w14:paraId="13FE6D6A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1depress</w:t>
            </w:r>
          </w:p>
        </w:tc>
        <w:tc>
          <w:tcPr>
            <w:tcW w:w="466" w:type="pct"/>
            <w:shd w:val="clear" w:color="auto" w:fill="auto"/>
            <w:noWrap/>
            <w:textDirection w:val="btLr"/>
            <w:vAlign w:val="bottom"/>
            <w:hideMark/>
          </w:tcPr>
          <w:p w14:paraId="22B849E3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2anxiety</w:t>
            </w:r>
          </w:p>
        </w:tc>
        <w:tc>
          <w:tcPr>
            <w:tcW w:w="466" w:type="pct"/>
            <w:shd w:val="clear" w:color="auto" w:fill="auto"/>
            <w:noWrap/>
            <w:textDirection w:val="btLr"/>
            <w:vAlign w:val="bottom"/>
            <w:hideMark/>
          </w:tcPr>
          <w:p w14:paraId="12F73CCB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3autism</w:t>
            </w:r>
          </w:p>
        </w:tc>
        <w:tc>
          <w:tcPr>
            <w:tcW w:w="582" w:type="pct"/>
            <w:shd w:val="clear" w:color="auto" w:fill="auto"/>
            <w:noWrap/>
            <w:textDirection w:val="btLr"/>
            <w:vAlign w:val="bottom"/>
            <w:hideMark/>
          </w:tcPr>
          <w:p w14:paraId="31E3FB7C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4ADHD</w:t>
            </w:r>
          </w:p>
        </w:tc>
        <w:tc>
          <w:tcPr>
            <w:tcW w:w="523" w:type="pct"/>
            <w:shd w:val="clear" w:color="auto" w:fill="auto"/>
            <w:noWrap/>
            <w:textDirection w:val="btLr"/>
            <w:vAlign w:val="bottom"/>
            <w:hideMark/>
          </w:tcPr>
          <w:p w14:paraId="12337F51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5oppositional</w:t>
            </w:r>
          </w:p>
        </w:tc>
        <w:tc>
          <w:tcPr>
            <w:tcW w:w="409" w:type="pct"/>
            <w:shd w:val="clear" w:color="auto" w:fill="auto"/>
            <w:noWrap/>
            <w:textDirection w:val="btLr"/>
            <w:vAlign w:val="bottom"/>
            <w:hideMark/>
          </w:tcPr>
          <w:p w14:paraId="5CA813E6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hannon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textDirection w:val="btLr"/>
            <w:vAlign w:val="bottom"/>
            <w:hideMark/>
          </w:tcPr>
          <w:p w14:paraId="371057B7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impson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textDirection w:val="btLr"/>
            <w:vAlign w:val="bottom"/>
            <w:hideMark/>
          </w:tcPr>
          <w:p w14:paraId="0901D64F" w14:textId="77777777" w:rsidR="00D24CCC" w:rsidRPr="004D5BF7" w:rsidRDefault="00D24CCC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inv_simpson</w:t>
            </w:r>
            <w:proofErr w:type="spellEnd"/>
          </w:p>
        </w:tc>
      </w:tr>
      <w:tr w:rsidR="00D24CCC" w:rsidRPr="004D5BF7" w14:paraId="253502D7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F673255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1depress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502A466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1699566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955AA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EC4529F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CA28B61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2C9FE7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3459E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56A9723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D24CCC" w:rsidRPr="004D5BF7" w14:paraId="165F9397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7DBAC5DF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2anxiety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145FF11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56D6CF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F7BC6C7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A857DCF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E384CE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0EB50E5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8B619F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42CD121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</w:tr>
      <w:tr w:rsidR="00D24CCC" w:rsidRPr="004D5BF7" w14:paraId="2CF4E6EC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6BADCEF6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3autism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5E99BAC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E05C2F7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E156162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545DCE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4390800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AF4BFA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A69CA87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8B7AD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</w:tr>
      <w:tr w:rsidR="00D24CCC" w:rsidRPr="004D5BF7" w14:paraId="480ABDD4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4A4BAA86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4ADHD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3D9B8C3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291E1C3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18ED647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FBF0C81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F4F78DE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6DCCBD8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84E63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88100DC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D24CCC" w:rsidRPr="004D5BF7" w14:paraId="4029C4F7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5F2159E9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5oppositional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D832F11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CB1567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A4F3BBE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CB3D56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A0F4B33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7C4E1D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71971FE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636D22C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</w:tr>
      <w:tr w:rsidR="00D24CCC" w:rsidRPr="004D5BF7" w14:paraId="1C314B1D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D760F8D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hannon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53F4334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701F775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7F2DF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713AE02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9074291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691853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7B0BFA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2B59C12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  <w:tr w:rsidR="00D24CCC" w:rsidRPr="004D5BF7" w14:paraId="343DE978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A1B5295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impson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53BD6B2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3A87030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E4AF4A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3257928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FA5D41E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7C73B8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144299F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FDA8B5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D24CCC" w:rsidRPr="004D5BF7" w14:paraId="71422625" w14:textId="77777777" w:rsidTr="00F211F0">
        <w:trPr>
          <w:trHeight w:val="288"/>
          <w:jc w:val="center"/>
        </w:trPr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46325F89" w14:textId="77777777" w:rsidR="00D24CCC" w:rsidRPr="004D5BF7" w:rsidRDefault="00D24CCC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inv_simpson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587D46D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ED2248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48DEFA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09EE6D9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B0AFE5B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FCCB5A2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B60FA1D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682AE4" w14:textId="77777777" w:rsidR="00D24CCC" w:rsidRPr="004D5BF7" w:rsidRDefault="00D24CCC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</w:tbl>
    <w:p w14:paraId="651CD2A3" w14:textId="77777777" w:rsidR="00D24CCC" w:rsidRDefault="00D24CCC"/>
    <w:sectPr w:rsidR="00D24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CC"/>
    <w:rsid w:val="00D2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7FE77"/>
  <w15:chartTrackingRefBased/>
  <w15:docId w15:val="{A0157BDE-23DD-476B-A0CE-22D01FAD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CCC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orio Dutra, Samia Valeria</dc:creator>
  <cp:keywords/>
  <dc:description/>
  <cp:lastModifiedBy>Ozorio Dutra, Samia Valeria</cp:lastModifiedBy>
  <cp:revision>1</cp:revision>
  <dcterms:created xsi:type="dcterms:W3CDTF">2023-11-25T21:24:00Z</dcterms:created>
  <dcterms:modified xsi:type="dcterms:W3CDTF">2023-11-25T21:26:00Z</dcterms:modified>
</cp:coreProperties>
</file>